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BB4CCDE" w14:textId="77777777" w:rsidR="00253D95" w:rsidRPr="00F46F74" w:rsidRDefault="00253D95" w:rsidP="00253D95">
      <w:pPr>
        <w:pStyle w:val="aff6"/>
        <w:jc w:val="left"/>
      </w:pPr>
      <w:r w:rsidRPr="008C4009">
        <w:t>Case Report:</w:t>
      </w:r>
      <w:r>
        <w:rPr>
          <w:rFonts w:hint="eastAsia"/>
          <w:lang w:eastAsia="zh-CN"/>
        </w:rPr>
        <w:t xml:space="preserve"> </w:t>
      </w:r>
      <w:r w:rsidRPr="008C4009">
        <w:t xml:space="preserve">Successful combination therapy with isavuconazole and amphotericin B in treatment of disseminated </w:t>
      </w:r>
      <w:r w:rsidRPr="00A229C3">
        <w:rPr>
          <w:i/>
        </w:rPr>
        <w:t>Candida tropicalis</w:t>
      </w:r>
      <w:r w:rsidRPr="008C4009">
        <w:t xml:space="preserve"> infection</w:t>
      </w:r>
    </w:p>
    <w:p w14:paraId="42244654" w14:textId="77777777" w:rsidR="00253D95" w:rsidRPr="00376CC5" w:rsidRDefault="00253D95" w:rsidP="00253D95">
      <w:pPr>
        <w:pStyle w:val="AuthorList"/>
      </w:pPr>
      <w:r w:rsidRPr="008C4009">
        <w:t>Qibei Teng</w:t>
      </w:r>
      <w:r w:rsidRPr="008C4009">
        <w:rPr>
          <w:vertAlign w:val="superscript"/>
        </w:rPr>
        <w:t>1</w:t>
      </w:r>
      <w:r w:rsidRPr="008C4009">
        <w:t>, Xueshi Ye</w:t>
      </w:r>
      <w:r w:rsidRPr="008C4009">
        <w:rPr>
          <w:vertAlign w:val="superscript"/>
        </w:rPr>
        <w:t>1*</w:t>
      </w:r>
      <w:r w:rsidRPr="008C4009">
        <w:t>, Bei Wang</w:t>
      </w:r>
      <w:r w:rsidRPr="008C4009">
        <w:rPr>
          <w:vertAlign w:val="superscript"/>
        </w:rPr>
        <w:t>2</w:t>
      </w:r>
      <w:r w:rsidRPr="008C4009">
        <w:t>, Xinyue Zhang</w:t>
      </w:r>
      <w:r w:rsidRPr="008C4009">
        <w:rPr>
          <w:vertAlign w:val="superscript"/>
        </w:rPr>
        <w:t>3</w:t>
      </w:r>
      <w:r w:rsidRPr="008C4009">
        <w:t>, Zhizhi Tao</w:t>
      </w:r>
      <w:r w:rsidRPr="008C4009">
        <w:rPr>
          <w:vertAlign w:val="superscript"/>
        </w:rPr>
        <w:t>4</w:t>
      </w:r>
      <w:r w:rsidRPr="008C4009">
        <w:t>, Xiufeng Yin</w:t>
      </w:r>
      <w:r w:rsidRPr="008C4009">
        <w:rPr>
          <w:vertAlign w:val="superscript"/>
        </w:rPr>
        <w:t>1</w:t>
      </w:r>
      <w:r w:rsidRPr="008C4009">
        <w:t>, Qianqian Yang</w:t>
      </w:r>
      <w:r w:rsidRPr="008C4009">
        <w:rPr>
          <w:vertAlign w:val="superscript"/>
        </w:rPr>
        <w:t>1</w:t>
      </w:r>
    </w:p>
    <w:p w14:paraId="217F3AE0" w14:textId="483E13FA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253D95" w:rsidRPr="008C4009">
        <w:t>Xueshi Ye</w:t>
      </w:r>
      <w:r w:rsidR="00994A3D" w:rsidRPr="00994A3D">
        <w:rPr>
          <w:rFonts w:cs="Times New Roman"/>
        </w:rPr>
        <w:t xml:space="preserve">: </w:t>
      </w:r>
      <w:r w:rsidR="00253D95" w:rsidRPr="008C4009">
        <w:rPr>
          <w:rFonts w:cs="Times New Roman"/>
          <w:szCs w:val="24"/>
        </w:rPr>
        <w:t>Yexueshi2008@zju.edu.cn</w:t>
      </w:r>
    </w:p>
    <w:p w14:paraId="29026311" w14:textId="2CA8BB36" w:rsidR="00EA3D3C" w:rsidRPr="00994A3D" w:rsidRDefault="00AE66C1" w:rsidP="0001436A">
      <w:pPr>
        <w:pStyle w:val="1"/>
      </w:pPr>
      <w:r w:rsidRPr="00AE66C1">
        <w:t>mNGS sequence of C. tropicalis from whole blood</w:t>
      </w:r>
    </w:p>
    <w:p w14:paraId="3F9CEEDB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207:18416:4558</w:t>
      </w:r>
    </w:p>
    <w:p w14:paraId="028410EB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GTGTTGATGAAGTTGTTTATTCTGATAGTACTTCAAAGTA</w:t>
      </w:r>
    </w:p>
    <w:p w14:paraId="1F89B42E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105:10271:1552</w:t>
      </w:r>
    </w:p>
    <w:p w14:paraId="00D21405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CAATGTCGATGACCCAGTCAATTTCTGTAAATCCATTAAA</w:t>
      </w:r>
    </w:p>
    <w:p w14:paraId="1656BCFD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101:19116:15918</w:t>
      </w:r>
    </w:p>
    <w:p w14:paraId="189D0018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GTTGGTGTCCATTCTATACCAAAAAGGGGCGAATCAGCTC</w:t>
      </w:r>
    </w:p>
    <w:p w14:paraId="5A1950F3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4:21409:15017:17781</w:t>
      </w:r>
    </w:p>
    <w:p w14:paraId="184373A0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GCAGAACCACCAATGAAGATATTGCTCCACCACCCATGCC</w:t>
      </w:r>
    </w:p>
    <w:p w14:paraId="6EB78E26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102:24508:9388</w:t>
      </w:r>
    </w:p>
    <w:p w14:paraId="12D53D85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GTATAACGATATGGTATCCAAGTCCTCGCGTATTAACGAT</w:t>
      </w:r>
    </w:p>
    <w:p w14:paraId="19A5D895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3:11406:23005:8483</w:t>
      </w:r>
    </w:p>
    <w:p w14:paraId="0A7287A0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TTCCAATACTAATTCCAGCGCCGATATGTTTTGAAATGTC</w:t>
      </w:r>
    </w:p>
    <w:p w14:paraId="66C9C124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2:21311:1186:12028</w:t>
      </w:r>
    </w:p>
    <w:p w14:paraId="65036EDF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ACCATAAACAGGACCAGAATCCACCGGAGGCACCAGTAGC</w:t>
      </w:r>
    </w:p>
    <w:p w14:paraId="4FC15753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210:5480:5832</w:t>
      </w:r>
    </w:p>
    <w:p w14:paraId="473FDDB9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GTCTATCCCTAACAAGGACGAATTGTTTTCAAAGATTGTT</w:t>
      </w:r>
    </w:p>
    <w:p w14:paraId="7829E27D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lastRenderedPageBreak/>
        <w:t>&gt;TPNB500593:305:HWWHGAFX3:1:11301:16300:12491</w:t>
      </w:r>
    </w:p>
    <w:p w14:paraId="79E2BEE8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GATACTGATTCACACCACCCATCTCAGGTTCGTTTGGCAC</w:t>
      </w:r>
    </w:p>
    <w:p w14:paraId="0AC2C0E5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204:15526:17214</w:t>
      </w:r>
    </w:p>
    <w:p w14:paraId="6C6ED958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GCATTAACCAAGTACGAATCATCATGACCTGTAGATGAAC</w:t>
      </w:r>
    </w:p>
    <w:p w14:paraId="73950219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202:24038:5887</w:t>
      </w:r>
    </w:p>
    <w:p w14:paraId="367E601C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TTGCAAATGGAACCATACACCAAAAACAAGGCTTCCCGTG</w:t>
      </w:r>
    </w:p>
    <w:p w14:paraId="2939E2B9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210:6382:13047</w:t>
      </w:r>
    </w:p>
    <w:p w14:paraId="2CBB90CD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ACAAAGTTCTATGTCACCAATGTATTTTGATCCTCCGCAA</w:t>
      </w:r>
    </w:p>
    <w:p w14:paraId="32AEC7CA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203:7515:13560</w:t>
      </w:r>
    </w:p>
    <w:p w14:paraId="76335683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TGTCATTTTGAGTCCAGATAGAACGTTTGCCGCATTACGT</w:t>
      </w:r>
    </w:p>
    <w:p w14:paraId="2A8AE065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307:12581:4959</w:t>
      </w:r>
    </w:p>
    <w:p w14:paraId="2CCF3F76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ATCTTGAGACAGTCATTGCTTCATGCTCAATTTGATCAAG</w:t>
      </w:r>
    </w:p>
    <w:p w14:paraId="25C25142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101:16593:16676</w:t>
      </w:r>
    </w:p>
    <w:p w14:paraId="2AB41E14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AGATAAATCATCCAGGTAGTTAGCTTTCATTTCCAAGTAG</w:t>
      </w:r>
    </w:p>
    <w:p w14:paraId="5AF2BB95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2:21111:6357:17100</w:t>
      </w:r>
    </w:p>
    <w:p w14:paraId="2D13268F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CCCGAAATCAGCTATTAATCCAATGAATGAACCTAATAAT</w:t>
      </w:r>
    </w:p>
    <w:p w14:paraId="52BB1736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3:11505:1585:12786</w:t>
      </w:r>
    </w:p>
    <w:p w14:paraId="6E765598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CTCCACAACGAGGTACTACAGTCAGAGTTGTGGGGAGTAA</w:t>
      </w:r>
    </w:p>
    <w:p w14:paraId="4CBEA666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21305:25117:6329</w:t>
      </w:r>
    </w:p>
    <w:p w14:paraId="49026C66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GCGAGTACTTGAAGAGCATCCCTTTCAATTTCTAGTAAGT</w:t>
      </w:r>
    </w:p>
    <w:p w14:paraId="7D055A9F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112:5698:16217</w:t>
      </w:r>
    </w:p>
    <w:p w14:paraId="5172703C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ACGATGTCCATGCAAAACACTGCTATTCAGAATAATGGAC</w:t>
      </w:r>
    </w:p>
    <w:p w14:paraId="2E488BFC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2:11312:18954:17740</w:t>
      </w:r>
    </w:p>
    <w:p w14:paraId="302F0263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TAAGATTAATGGATTCTATCAAGACGGCCTCCGATTAGCC</w:t>
      </w:r>
    </w:p>
    <w:p w14:paraId="167B6084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lastRenderedPageBreak/>
        <w:t>&gt;TPNB500593:305:HWWHGAFX3:4:11608:12550:13955</w:t>
      </w:r>
    </w:p>
    <w:p w14:paraId="1632658C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GTTGTATTAACGGTTGAAGTGGGTTGTTTTGGTCGTCTTC</w:t>
      </w:r>
    </w:p>
    <w:p w14:paraId="266E6B2D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106:19609:12321</w:t>
      </w:r>
    </w:p>
    <w:p w14:paraId="7512637A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TTCAATTACACAAGTTGTATTTTTTGAAGGCCTCTTGTAA</w:t>
      </w:r>
    </w:p>
    <w:p w14:paraId="5D7F401F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2:21309:11455:17037</w:t>
      </w:r>
    </w:p>
    <w:p w14:paraId="75CBC864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AATCTGTACACAATTGATGAAGAAAATGACCCAGAGATTA</w:t>
      </w:r>
    </w:p>
    <w:p w14:paraId="25D38A15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103:25835:6508</w:t>
      </w:r>
    </w:p>
    <w:p w14:paraId="3F6514E1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CATTTGGACTATCAATACAGTAGATCGCGGTGTCCTTCAT</w:t>
      </w:r>
    </w:p>
    <w:p w14:paraId="23DEDFFF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3:11609:25741:10982</w:t>
      </w:r>
    </w:p>
    <w:p w14:paraId="3843EE76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TTACCTAGATACAGGTCTGTCTTGTTATCTGGACCAACAT</w:t>
      </w:r>
    </w:p>
    <w:p w14:paraId="212000E2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312:10643:16758</w:t>
      </w:r>
    </w:p>
    <w:p w14:paraId="63CE93AC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GTGAGATGCGTGAAAAGACCGAAGAGGAACTTGCCAAGGA</w:t>
      </w:r>
    </w:p>
    <w:p w14:paraId="070428D2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110:9193:10139</w:t>
      </w:r>
    </w:p>
    <w:p w14:paraId="459EB304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TTTGAAGGATAGAGTTGATCCAAAAGATTGTCCATGGTAC</w:t>
      </w:r>
    </w:p>
    <w:p w14:paraId="7446792A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21208:17110:2369</w:t>
      </w:r>
    </w:p>
    <w:p w14:paraId="4EA342DB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GATAATTATCTTCGTGTTAGTTCCTTCTAAGGTACGGATG</w:t>
      </w:r>
    </w:p>
    <w:p w14:paraId="6848BC79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211:23113:15500</w:t>
      </w:r>
    </w:p>
    <w:p w14:paraId="497363E5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GATACCACCAAAGGAGATGAATAGGTAGATGAGCTTCGTG</w:t>
      </w:r>
    </w:p>
    <w:p w14:paraId="6ACC1E48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21306:25906:14407</w:t>
      </w:r>
    </w:p>
    <w:p w14:paraId="33B2A50C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ACAAGGATTGCTGACGGAAACTTCACCTTTACCTTTGGAA</w:t>
      </w:r>
    </w:p>
    <w:p w14:paraId="67727E9F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108:6034:11415</w:t>
      </w:r>
    </w:p>
    <w:p w14:paraId="2E707B9F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GTATTTGTCTATAACTTCTGGATCTTCAATCAAGGAATTG</w:t>
      </w:r>
    </w:p>
    <w:p w14:paraId="2C433EC8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2:11211:5619:15529</w:t>
      </w:r>
    </w:p>
    <w:p w14:paraId="2ACC4517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TTTCTTGCTGAAAAACATGGGTTCTACAAGTCTCGCAACC</w:t>
      </w:r>
    </w:p>
    <w:p w14:paraId="7983534D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lastRenderedPageBreak/>
        <w:t>&gt;TPNB500593:305:HWWHGAFX3:3:21607:26113:12710</w:t>
      </w:r>
    </w:p>
    <w:p w14:paraId="3E1FA9E8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GCTTGTTGAGCAAGAGTAGCCCAACTCATTGGTTGTGATG</w:t>
      </w:r>
    </w:p>
    <w:p w14:paraId="5FC609B6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21205:17047:2764</w:t>
      </w:r>
    </w:p>
    <w:p w14:paraId="4B6F828D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TCTCTTCCAAACCCAGGACCAACAACAACAATATCAATTC</w:t>
      </w:r>
    </w:p>
    <w:p w14:paraId="0FF04998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301:4986:8107</w:t>
      </w:r>
    </w:p>
    <w:p w14:paraId="1044150D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CCATGATACAAATGATTGTCAAACTCAACCCAAAGAAGGA</w:t>
      </w:r>
    </w:p>
    <w:p w14:paraId="1EE85C7B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302:20047:3891</w:t>
      </w:r>
    </w:p>
    <w:p w14:paraId="53309C78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TCTCTGCGCTTTCGTAGTGACGCAGCCAGTTTCTCACCGG</w:t>
      </w:r>
    </w:p>
    <w:p w14:paraId="0AEF93DE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21107:5190:2515</w:t>
      </w:r>
    </w:p>
    <w:p w14:paraId="2408712F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GGCAGAGCAATTAGTTAGAGGAGAAGATATCCATCATACA</w:t>
      </w:r>
    </w:p>
    <w:p w14:paraId="72EAE120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107:17080:11228</w:t>
      </w:r>
    </w:p>
    <w:p w14:paraId="37CB8CA6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CAACTTGCCTACCAATCCTTTTAGCTTTAAGAAAATCACG</w:t>
      </w:r>
    </w:p>
    <w:p w14:paraId="16DF983F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104:6242:12020</w:t>
      </w:r>
    </w:p>
    <w:p w14:paraId="1AE0577F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ATCTTATTCATCCTACAGTTACTATCCACAACAATCCTAT</w:t>
      </w:r>
    </w:p>
    <w:p w14:paraId="2B8955DD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2:11204:15849:14042</w:t>
      </w:r>
    </w:p>
    <w:p w14:paraId="4EAFD800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AAAGCATGTTGAAATTGAGGATGGTTCATCGGATGAATCC</w:t>
      </w:r>
    </w:p>
    <w:p w14:paraId="4AFE543D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211:16529:13424</w:t>
      </w:r>
    </w:p>
    <w:p w14:paraId="19F272A4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GTTCTACACCAAACACTTCAAGCCCTTCAAATCATGGACC</w:t>
      </w:r>
    </w:p>
    <w:p w14:paraId="0524C630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4:11609:17371:12511</w:t>
      </w:r>
    </w:p>
    <w:p w14:paraId="6ED3D349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AATAAATCGCCGTCAAGACAATTGCCCACAACCATCTCTG</w:t>
      </w:r>
    </w:p>
    <w:p w14:paraId="4F5D8C08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104:24249:18425</w:t>
      </w:r>
    </w:p>
    <w:p w14:paraId="52D1FA21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GATTAACGCAAAACGGTTGTTGATTGTTATTGGTGGATCT</w:t>
      </w:r>
    </w:p>
    <w:p w14:paraId="5C759B0E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2:11304:6085:19737</w:t>
      </w:r>
    </w:p>
    <w:p w14:paraId="26CA4479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CGTTTACTCTCCTCTAACATTCTTTCACGAGCTTTTCTTT</w:t>
      </w:r>
    </w:p>
    <w:p w14:paraId="38B1AE60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lastRenderedPageBreak/>
        <w:t>&gt;TPNB500593:305:HWWHGAFX3:1:21106:18293:8419</w:t>
      </w:r>
    </w:p>
    <w:p w14:paraId="137B593E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ACGGGACCAAGTCTTATAACTCTTTCATCCGGGTGTGTCA</w:t>
      </w:r>
    </w:p>
    <w:p w14:paraId="7E1B541F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304:14103:4706</w:t>
      </w:r>
    </w:p>
    <w:p w14:paraId="797716BB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CATGCTGCTTCCAATGTAGTCATTGGCGTAACCTCCATTG</w:t>
      </w:r>
    </w:p>
    <w:p w14:paraId="68AFEC4E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3:11510:3706:20369</w:t>
      </w:r>
    </w:p>
    <w:p w14:paraId="40096D96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GAGAGGAGCACTTTGTGACTGCAGTTGATTAGTAGGCGTG</w:t>
      </w:r>
    </w:p>
    <w:p w14:paraId="44BDF9FE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106:8302:15598</w:t>
      </w:r>
    </w:p>
    <w:p w14:paraId="472C71B2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CTGCAGGAAAGCCACCTTCGACTAGACAAATTTACCAATC</w:t>
      </w:r>
    </w:p>
    <w:p w14:paraId="0F128D23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303:25159:3353</w:t>
      </w:r>
    </w:p>
    <w:p w14:paraId="55BD3887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CAACTGAATAATCAAGAACATTAAATGGTGAAGTATATCC</w:t>
      </w:r>
    </w:p>
    <w:p w14:paraId="572E7174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3:21503:2249:15926</w:t>
      </w:r>
    </w:p>
    <w:p w14:paraId="2BC343E3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ATTGACACAATTTTCCCCTGATGGTGAACTTCAACCATTC</w:t>
      </w:r>
    </w:p>
    <w:p w14:paraId="7D101FA5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207:1679:17122</w:t>
      </w:r>
    </w:p>
    <w:p w14:paraId="6E9B0861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TTCCAATATTTGCTTCTCATTCAATGTTCGTTGGTAATTC</w:t>
      </w:r>
    </w:p>
    <w:p w14:paraId="4C9D72CA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4:11606:23822:10062</w:t>
      </w:r>
    </w:p>
    <w:p w14:paraId="4F498B78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GAAATACCAACGAACATTGAATGAGAAGCAAATATTGGAA</w:t>
      </w:r>
    </w:p>
    <w:p w14:paraId="53785D80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109:11169:2005</w:t>
      </w:r>
    </w:p>
    <w:p w14:paraId="4BA7C859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CGGTATTACTATCACTGGTCAAGGTAACGGTCCAATTTCT</w:t>
      </w:r>
    </w:p>
    <w:p w14:paraId="7EBDD7CB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2:21303:22351:13266</w:t>
      </w:r>
    </w:p>
    <w:p w14:paraId="540C824D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GAAGTATAATATCATAAACTGTTGTCAATTCTTTGAACAC</w:t>
      </w:r>
    </w:p>
    <w:p w14:paraId="7EEFB20A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2:21202:18465:16129</w:t>
      </w:r>
    </w:p>
    <w:p w14:paraId="4C8E2351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GTTCACACATTATTTGACGAGCATGCTTTCCCATCAGGCG</w:t>
      </w:r>
    </w:p>
    <w:p w14:paraId="03EDB3AB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2:11104:15726:12657</w:t>
      </w:r>
    </w:p>
    <w:p w14:paraId="51126769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CTTTATAATAGGCCAATTGTAATTTTAATTTCAATTTAGT</w:t>
      </w:r>
    </w:p>
    <w:p w14:paraId="4A15FB24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lastRenderedPageBreak/>
        <w:t>&gt;TPNB500593:305:HWWHGAFX3:3:11503:5590:14326</w:t>
      </w:r>
    </w:p>
    <w:p w14:paraId="48505F4E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GGATTGGGTTTGTCCATGACGAATCTTCTTGGTGGAATAG</w:t>
      </w:r>
    </w:p>
    <w:p w14:paraId="4E651B43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109:23891:14032</w:t>
      </w:r>
    </w:p>
    <w:p w14:paraId="17D3B0B6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ACAAATCCAAATAGGCACCGAAGACGATGTATCTGAATAG</w:t>
      </w:r>
    </w:p>
    <w:p w14:paraId="2F2EE1A7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21204:7097:12328</w:t>
      </w:r>
    </w:p>
    <w:p w14:paraId="34938B9A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AGAATAAAAGGGGTGCCAATATGTTGGTTACTCTATGTAT</w:t>
      </w:r>
    </w:p>
    <w:p w14:paraId="1B5F54CF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202:20023:4445</w:t>
      </w:r>
    </w:p>
    <w:p w14:paraId="33455614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ATATTTGGTCAACGGAAGGGTTTTGTTGCCATCTAATTCC</w:t>
      </w:r>
    </w:p>
    <w:p w14:paraId="0603FEAF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208:16785:14839</w:t>
      </w:r>
    </w:p>
    <w:p w14:paraId="624E22A4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CATTCCCAGCCAATCAGCTTGTGCAAGAACACCTTGGTGT</w:t>
      </w:r>
    </w:p>
    <w:p w14:paraId="6A93C7B7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206:15175:1534</w:t>
      </w:r>
    </w:p>
    <w:p w14:paraId="4261A507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GAGACACTCCAAGGCCAAAATCAATGCACCCCATGTTAAG</w:t>
      </w:r>
    </w:p>
    <w:p w14:paraId="3704C673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101:25013:1311</w:t>
      </w:r>
    </w:p>
    <w:p w14:paraId="4D3DF980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TTTTGAAGGCTTTGATTACGATATCTGCAAACTCCACAAC</w:t>
      </w:r>
    </w:p>
    <w:p w14:paraId="5D998787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208:9676:9950</w:t>
      </w:r>
    </w:p>
    <w:p w14:paraId="65F132B0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CATCAGAACCATCGCTATCAAAATTTTTGTTGGGTCCATT</w:t>
      </w:r>
    </w:p>
    <w:p w14:paraId="7132724F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4:21403:6135:9558</w:t>
      </w:r>
    </w:p>
    <w:p w14:paraId="375841E0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ATGAATCTGATGTATTCCATTCTGACAAATCGTATATAAC</w:t>
      </w:r>
    </w:p>
    <w:p w14:paraId="4FE40DE8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21302:16155:13142</w:t>
      </w:r>
    </w:p>
    <w:p w14:paraId="7AF66DD2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TTTTCAGAGAGAGCCAAATCATCCCTTGATGATTCCCCAT</w:t>
      </w:r>
    </w:p>
    <w:p w14:paraId="5AE00ABF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106:15878:17521</w:t>
      </w:r>
    </w:p>
    <w:p w14:paraId="60092C28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TCAGATCGTTTTGTTTAGAAGAACAACCTATCGTTCCTCC</w:t>
      </w:r>
    </w:p>
    <w:p w14:paraId="5AEFF483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102:23815:10449</w:t>
      </w:r>
    </w:p>
    <w:p w14:paraId="42843AB4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TGAATTATCCACTATTTTGCAGACTCTTGAAGGAATGTTA</w:t>
      </w:r>
    </w:p>
    <w:p w14:paraId="65CCE18E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lastRenderedPageBreak/>
        <w:t>&gt;TPNB500593:305:HWWHGAFX3:3:11601:18606:5496</w:t>
      </w:r>
    </w:p>
    <w:p w14:paraId="7FF60070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TTTAATATCTTCAAGGATTTCCTTTATTGCCGCAACTAAT</w:t>
      </w:r>
    </w:p>
    <w:p w14:paraId="1B7BD28F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21110:24963:5536</w:t>
      </w:r>
    </w:p>
    <w:p w14:paraId="784973D0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GGTGGCAAGTTGCTTGTATCGATAGTGGAAGCACTAGCAG</w:t>
      </w:r>
    </w:p>
    <w:p w14:paraId="34ECF7C9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4:21507:18312:12627</w:t>
      </w:r>
    </w:p>
    <w:p w14:paraId="01EAB25D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CATATATACAAGATCGGGATAGTCATGACAAGCACGCTTA</w:t>
      </w:r>
    </w:p>
    <w:p w14:paraId="23C9532F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106:4090:13848</w:t>
      </w:r>
    </w:p>
    <w:p w14:paraId="7D88EACB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TTGGAGTAGCTACCAGTGATGGAAAGAGCACCTTTAACAG</w:t>
      </w:r>
    </w:p>
    <w:p w14:paraId="08A471D9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21302:24678:10572</w:t>
      </w:r>
    </w:p>
    <w:p w14:paraId="27B04E4D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CGGCATAAGTGTGCACTACTTGATAAACATCTCTCGAGAC</w:t>
      </w:r>
    </w:p>
    <w:p w14:paraId="31B8A9DA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212:16641:9849</w:t>
      </w:r>
    </w:p>
    <w:p w14:paraId="1458EDC9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GTTGGATTTACCGGTGTGTTGTCTATATATACCGGTTCTT</w:t>
      </w:r>
    </w:p>
    <w:p w14:paraId="32A6E67A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3:11606:4532:9351</w:t>
      </w:r>
    </w:p>
    <w:p w14:paraId="47E4A179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GTGTAACCTGGACCAGTGATGGTTTCAGTGGTCTTTTCGG</w:t>
      </w:r>
    </w:p>
    <w:p w14:paraId="29137FEA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104:17135:5143</w:t>
      </w:r>
    </w:p>
    <w:p w14:paraId="6C1F0F7E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GACTACCACCAACAGTGACGGTTCTGTTGAAACTGATTCT</w:t>
      </w:r>
    </w:p>
    <w:p w14:paraId="7EA24CA8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3:11602:3797:18012</w:t>
      </w:r>
    </w:p>
    <w:p w14:paraId="3363BAD9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ACGATGTCCTTGCAAAACACTGCTATTCAGAATAATGGAC</w:t>
      </w:r>
    </w:p>
    <w:p w14:paraId="1403ED61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102:13426:10418</w:t>
      </w:r>
    </w:p>
    <w:p w14:paraId="75B64DD8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GACATTTCAAAACATATCGGTGCTGGAATTAGTATTGGAA</w:t>
      </w:r>
    </w:p>
    <w:p w14:paraId="6DD54CBB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310:23112:11438</w:t>
      </w:r>
    </w:p>
    <w:p w14:paraId="2AED861D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GTACTTTAGCTCAATTGGACGAAGCTGTTGAAAAGAATGA</w:t>
      </w:r>
    </w:p>
    <w:p w14:paraId="753EDAD4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&gt;TPNB500593:305:HWWHGAFX3:1:11202:13138:9967</w:t>
      </w:r>
    </w:p>
    <w:p w14:paraId="075DDE1F" w14:textId="77777777" w:rsidR="00AE66C1" w:rsidRPr="00AE66C1" w:rsidRDefault="00AE66C1" w:rsidP="00AE66C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E66C1">
        <w:rPr>
          <w:rFonts w:cs="Times New Roman"/>
          <w:szCs w:val="24"/>
          <w:lang w:val="en-GB" w:eastAsia="zh-CN"/>
        </w:rPr>
        <w:t>GTCCTTACTCTTCTCGAGTTTTTCTGACGGTTTACTTAAT</w:t>
      </w:r>
    </w:p>
    <w:p w14:paraId="2304A77A" w14:textId="77777777" w:rsidR="00AE66C1" w:rsidRPr="00AE66C1" w:rsidRDefault="00AE66C1" w:rsidP="00994A3D">
      <w:pPr>
        <w:spacing w:before="100" w:beforeAutospacing="1" w:after="100" w:afterAutospacing="1"/>
        <w:jc w:val="both"/>
        <w:rPr>
          <w:rFonts w:cs="Times New Roman" w:hint="eastAsia"/>
          <w:szCs w:val="24"/>
          <w:lang w:val="en-GB"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16CEE9" w14:textId="77777777" w:rsidR="00C22922" w:rsidRDefault="00C22922" w:rsidP="00117666">
      <w:pPr>
        <w:spacing w:after="0"/>
      </w:pPr>
      <w:r>
        <w:separator/>
      </w:r>
    </w:p>
  </w:endnote>
  <w:endnote w:type="continuationSeparator" w:id="0">
    <w:p w14:paraId="6D33885D" w14:textId="77777777" w:rsidR="00C22922" w:rsidRDefault="00C229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8319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8319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8319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8319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8E0A7C" w14:textId="77777777" w:rsidR="00C22922" w:rsidRDefault="00C22922" w:rsidP="00117666">
      <w:pPr>
        <w:spacing w:after="0"/>
      </w:pPr>
      <w:r>
        <w:separator/>
      </w:r>
    </w:p>
  </w:footnote>
  <w:footnote w:type="continuationSeparator" w:id="0">
    <w:p w14:paraId="21544BF5" w14:textId="77777777" w:rsidR="00C22922" w:rsidRDefault="00C229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8319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68319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54E9"/>
    <w:rsid w:val="00177D84"/>
    <w:rsid w:val="00253D95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735FA"/>
    <w:rsid w:val="004961FF"/>
    <w:rsid w:val="004F33AA"/>
    <w:rsid w:val="00517A89"/>
    <w:rsid w:val="005250F2"/>
    <w:rsid w:val="00593EEA"/>
    <w:rsid w:val="005A5EEE"/>
    <w:rsid w:val="006375C7"/>
    <w:rsid w:val="00654E8F"/>
    <w:rsid w:val="00660D05"/>
    <w:rsid w:val="006820B1"/>
    <w:rsid w:val="0068319F"/>
    <w:rsid w:val="006B7D14"/>
    <w:rsid w:val="00701727"/>
    <w:rsid w:val="0070566C"/>
    <w:rsid w:val="00714C50"/>
    <w:rsid w:val="00725A7D"/>
    <w:rsid w:val="007501BE"/>
    <w:rsid w:val="00782EFA"/>
    <w:rsid w:val="00790BB3"/>
    <w:rsid w:val="007C206C"/>
    <w:rsid w:val="007F6449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E66C1"/>
    <w:rsid w:val="00B1671E"/>
    <w:rsid w:val="00B25EB8"/>
    <w:rsid w:val="00B354E1"/>
    <w:rsid w:val="00B37F4D"/>
    <w:rsid w:val="00C2292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8</Pages>
  <Words>1084</Words>
  <Characters>618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琦蓓 滕</cp:lastModifiedBy>
  <cp:revision>6</cp:revision>
  <cp:lastPrinted>2013-10-03T12:51:00Z</cp:lastPrinted>
  <dcterms:created xsi:type="dcterms:W3CDTF">2022-11-17T16:58:00Z</dcterms:created>
  <dcterms:modified xsi:type="dcterms:W3CDTF">2024-05-12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